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73E08" w14:textId="1EB164CD" w:rsidR="006D2E0F" w:rsidRPr="007E44A1" w:rsidRDefault="0003348A" w:rsidP="006D2E0F">
      <w:pPr>
        <w:rPr>
          <w:rFonts w:ascii="Times New Roman" w:hAnsi="Times New Roman" w:cs="Times New Roman"/>
        </w:rPr>
      </w:pPr>
      <w:r w:rsidRPr="006B476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 </w:t>
      </w:r>
      <w:r w:rsidR="006D2E0F" w:rsidRPr="006B4760">
        <w:rPr>
          <w:rFonts w:ascii="Times New Roman" w:hAnsi="Times New Roman" w:cs="Times New Roman"/>
          <w:b/>
        </w:rPr>
        <w:t>Table</w:t>
      </w:r>
      <w:r w:rsidR="006D2E0F">
        <w:rPr>
          <w:rFonts w:ascii="Times New Roman" w:hAnsi="Times New Roman" w:cs="Times New Roman"/>
        </w:rPr>
        <w:t xml:space="preserve">. </w:t>
      </w:r>
      <w:r w:rsidR="006D2E0F" w:rsidRPr="007E44A1">
        <w:rPr>
          <w:rFonts w:ascii="Times New Roman" w:hAnsi="Times New Roman" w:cs="Times New Roman"/>
        </w:rPr>
        <w:t>Cancer deaths and attributable cancer deaths associated with 2-year average wildfire</w:t>
      </w:r>
      <w:r w:rsidR="00AE0FAB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6D2E0F" w:rsidRPr="007E44A1">
        <w:rPr>
          <w:rFonts w:ascii="Times New Roman" w:hAnsi="Times New Roman" w:cs="Times New Roman"/>
        </w:rPr>
        <w:t>related PM</w:t>
      </w:r>
      <w:r w:rsidR="006D2E0F" w:rsidRPr="007E44A1">
        <w:rPr>
          <w:rFonts w:ascii="Times New Roman" w:hAnsi="Times New Roman" w:cs="Times New Roman"/>
          <w:vertAlign w:val="subscript"/>
        </w:rPr>
        <w:t xml:space="preserve">2.5 </w:t>
      </w:r>
      <w:r w:rsidR="006D2E0F" w:rsidRPr="007E44A1">
        <w:rPr>
          <w:rFonts w:ascii="Times New Roman" w:hAnsi="Times New Roman" w:cs="Times New Roman"/>
        </w:rPr>
        <w:t xml:space="preserve">exposure </w:t>
      </w:r>
      <w:r w:rsidR="006D2E0F">
        <w:rPr>
          <w:rFonts w:ascii="Times New Roman" w:hAnsi="Times New Roman" w:cs="Times New Roman"/>
        </w:rPr>
        <w:t>of each</w:t>
      </w:r>
      <w:r w:rsidR="006D2E0F" w:rsidRPr="007E44A1">
        <w:rPr>
          <w:rFonts w:ascii="Times New Roman" w:hAnsi="Times New Roman" w:cs="Times New Roman"/>
        </w:rPr>
        <w:t xml:space="preserve"> </w:t>
      </w:r>
      <w:r w:rsidR="006D2E0F">
        <w:rPr>
          <w:rFonts w:ascii="Times New Roman" w:hAnsi="Times New Roman" w:cs="Times New Roman"/>
        </w:rPr>
        <w:t>State in Brazil</w:t>
      </w:r>
      <w:r w:rsidR="006D2E0F" w:rsidRPr="007E44A1">
        <w:rPr>
          <w:rFonts w:ascii="Times New Roman" w:hAnsi="Times New Roman" w:cs="Times New Roman"/>
        </w:rPr>
        <w:t xml:space="preserve"> during 2010</w:t>
      </w:r>
      <w:r w:rsidR="006D2E0F">
        <w:rPr>
          <w:rFonts w:ascii="Times New Roman" w:hAnsi="Times New Roman" w:cs="Times New Roman"/>
        </w:rPr>
        <w:t>-</w:t>
      </w:r>
      <w:r w:rsidR="006D2E0F" w:rsidRPr="007E44A1">
        <w:rPr>
          <w:rFonts w:ascii="Times New Roman" w:hAnsi="Times New Roman" w:cs="Times New Roman"/>
        </w:rPr>
        <w:t>2016</w:t>
      </w:r>
    </w:p>
    <w:tbl>
      <w:tblPr>
        <w:tblpPr w:leftFromText="180" w:rightFromText="180" w:vertAnchor="page" w:horzAnchor="margin" w:tblpY="2167"/>
        <w:tblW w:w="5000" w:type="pct"/>
        <w:tblLayout w:type="fixed"/>
        <w:tblLook w:val="04A0" w:firstRow="1" w:lastRow="0" w:firstColumn="1" w:lastColumn="0" w:noHBand="0" w:noVBand="1"/>
      </w:tblPr>
      <w:tblGrid>
        <w:gridCol w:w="1313"/>
        <w:gridCol w:w="1452"/>
        <w:gridCol w:w="1016"/>
        <w:gridCol w:w="1182"/>
        <w:gridCol w:w="2027"/>
        <w:gridCol w:w="2036"/>
      </w:tblGrid>
      <w:tr w:rsidR="006D2E0F" w:rsidRPr="006B4760" w14:paraId="6101DF11" w14:textId="77777777" w:rsidTr="00FB4750">
        <w:trPr>
          <w:trHeight w:val="300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BA9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6B47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te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B64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ldfire related PM</w:t>
            </w: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D5A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 deaths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FD3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 mortality (/10</w:t>
            </w: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6</w:t>
            </w: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85F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tributable cancer deaths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1E0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tributable cancer deaths (/10</w:t>
            </w: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6</w:t>
            </w: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D2E0F" w:rsidRPr="006B4760" w14:paraId="578D7F8A" w14:textId="77777777" w:rsidTr="00FB4750">
        <w:trPr>
          <w:trHeight w:val="300"/>
        </w:trPr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D7832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ntral-west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CFC2F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7850D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C2BF7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3742B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08540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2E0F" w:rsidRPr="006B4760" w14:paraId="53C8C001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A62C4E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A28776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D78BD8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C0C80A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.78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56AF28A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621</w:t>
            </w:r>
            <w:r>
              <w:rPr>
                <w:rFonts w:ascii="Times New Roman" w:eastAsia="Times New Roman" w:hAnsi="Times New Roman" w:cs="Times New Roman"/>
              </w:rPr>
              <w:t>−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8B7872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1 (32.72</w:t>
            </w:r>
            <w:r>
              <w:rPr>
                <w:rFonts w:ascii="Times New Roman" w:eastAsia="Times New Roman" w:hAnsi="Times New Roman" w:cs="Times New Roman"/>
              </w:rPr>
              <w:t>−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6)</w:t>
            </w:r>
          </w:p>
        </w:tc>
      </w:tr>
      <w:tr w:rsidR="006D2E0F" w:rsidRPr="006B4760" w14:paraId="392E517F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77AC23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iás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B79F91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15504C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5A4121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.96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2256DC1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7947239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3 (30.45-78.6)</w:t>
            </w:r>
          </w:p>
        </w:tc>
      </w:tr>
      <w:tr w:rsidR="006D2E0F" w:rsidRPr="006B4760" w14:paraId="0E2CB4A7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0F93A9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449C1A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C979EE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FB7DF5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.59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3BFF8A6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56E93E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04 (60.77-156.87)</w:t>
            </w:r>
          </w:p>
        </w:tc>
      </w:tr>
      <w:tr w:rsidR="006D2E0F" w:rsidRPr="006B4760" w14:paraId="0D8B52F2" w14:textId="77777777" w:rsidTr="00FB4750">
        <w:trPr>
          <w:trHeight w:val="300"/>
        </w:trPr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12D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36A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137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6BD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8.26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84E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 (776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)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662A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7 (44.74-115.48)</w:t>
            </w:r>
          </w:p>
        </w:tc>
      </w:tr>
      <w:tr w:rsidR="006D2E0F" w:rsidRPr="006B4760" w14:paraId="18F279FB" w14:textId="77777777" w:rsidTr="00FB4750">
        <w:trPr>
          <w:trHeight w:val="300"/>
        </w:trPr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F9C0C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65EC0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CE94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2DA10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86924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5C13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2E0F" w:rsidRPr="006B4760" w14:paraId="509FC8A8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93E569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78CD8D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1677ED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A7A6DB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.81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15D04E1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 (134-347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734F9F5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6 (29.79-76.91)</w:t>
            </w:r>
          </w:p>
        </w:tc>
      </w:tr>
      <w:tr w:rsidR="006D2E0F" w:rsidRPr="006B4760" w14:paraId="1B5056AE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CE1B3F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pá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9C1E9E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F369D87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D462BB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.62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780900D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31-80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C72631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 (7.35-18.96)</w:t>
            </w:r>
          </w:p>
        </w:tc>
      </w:tr>
      <w:tr w:rsidR="006D2E0F" w:rsidRPr="006B4760" w14:paraId="39CE9609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41A053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546C4B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6F5105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281E45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38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6C213FD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 (44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29BB07D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8 (20.33-52.49)</w:t>
            </w:r>
          </w:p>
        </w:tc>
      </w:tr>
      <w:tr w:rsidR="006D2E0F" w:rsidRPr="006B4760" w14:paraId="60BCEA2C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55E9CF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á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9B813A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5D6034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E484A9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09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3662DC4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 (58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9AA2E3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3 (12-30.97)</w:t>
            </w:r>
          </w:p>
        </w:tc>
      </w:tr>
      <w:tr w:rsidR="006D2E0F" w:rsidRPr="006B4760" w14:paraId="023C50D0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A70782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dôni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7BEEFD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303423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F0F827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.22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510D8E5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 (45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01B4BE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3 (42.93-110.82)</w:t>
            </w:r>
          </w:p>
        </w:tc>
      </w:tr>
      <w:tr w:rsidR="006D2E0F" w:rsidRPr="006B4760" w14:paraId="354F69C8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EF4F84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raim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6E4B46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EE9954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210B81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.47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7673D28D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2-82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46156E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4 (11.11-28.69)</w:t>
            </w:r>
          </w:p>
        </w:tc>
      </w:tr>
      <w:tr w:rsidR="006D2E0F" w:rsidRPr="006B4760" w14:paraId="63C06E2F" w14:textId="77777777" w:rsidTr="00FB4750">
        <w:trPr>
          <w:trHeight w:val="300"/>
        </w:trPr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E84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antins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0F1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AAC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AFE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.46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AE8D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 (41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)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2B7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9 (44.52-114.93)</w:t>
            </w:r>
          </w:p>
        </w:tc>
      </w:tr>
      <w:tr w:rsidR="006D2E0F" w:rsidRPr="006B4760" w14:paraId="01FDB4DC" w14:textId="77777777" w:rsidTr="00FB4750">
        <w:trPr>
          <w:trHeight w:val="300"/>
        </w:trPr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4FDCA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D031B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FB417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7C86D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D873A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9884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2E0F" w:rsidRPr="006B4760" w14:paraId="3947628E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D0FFDB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goas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9852C3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4FF6AD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5B2A0E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.34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70D3C63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116-300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767EEF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5 (5.77-14.89)</w:t>
            </w:r>
          </w:p>
        </w:tc>
      </w:tr>
      <w:tr w:rsidR="006D2E0F" w:rsidRPr="006B4760" w14:paraId="2FE43109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29CBFDA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i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278AEA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AD0960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F179FB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.2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385648E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 (693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6137AC9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(7.19-18.55)</w:t>
            </w:r>
          </w:p>
        </w:tc>
      </w:tr>
      <w:tr w:rsidR="006D2E0F" w:rsidRPr="006B4760" w14:paraId="4F516CDC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039F17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9F27D1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6B4A62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B58049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.92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2AB59C9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 (60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445A82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4 (10.5-27.11)</w:t>
            </w:r>
          </w:p>
        </w:tc>
      </w:tr>
      <w:tr w:rsidR="006D2E0F" w:rsidRPr="006B4760" w14:paraId="6FA39B44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1CA1BB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nhão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1956B7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C4841A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B0B352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.88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1801F2D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616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DCD7F9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6 (14.97-38.64)</w:t>
            </w:r>
          </w:p>
        </w:tc>
      </w:tr>
      <w:tr w:rsidR="006D2E0F" w:rsidRPr="006B4760" w14:paraId="39B03200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288656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íb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5A626C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22BB4A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1BF5D3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.81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0566DC7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 (216-557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623E25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7 (8.29-21.4)</w:t>
            </w:r>
          </w:p>
        </w:tc>
      </w:tr>
      <w:tr w:rsidR="006D2E0F" w:rsidRPr="006B4760" w14:paraId="6CEF30FC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77AFB8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4100F2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72161D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6B2804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.64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18F0905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 (48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FDE444D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1 (7.92-20.44)</w:t>
            </w:r>
          </w:p>
        </w:tc>
      </w:tr>
      <w:tr w:rsidR="006D2E0F" w:rsidRPr="006B4760" w14:paraId="5424D7BD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F372CC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auí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2BDCA9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612368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3C2EF6D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.36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5867F15A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64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26A2F1D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1 (30.83-79.57)</w:t>
            </w:r>
          </w:p>
        </w:tc>
      </w:tr>
      <w:tr w:rsidR="006D2E0F" w:rsidRPr="006B4760" w14:paraId="0967E8F9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475598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Nort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4F98C0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47CE00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5AB21F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.65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0142EE2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 (199-515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7FB622F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8 (8.9-22.98)</w:t>
            </w:r>
          </w:p>
        </w:tc>
      </w:tr>
      <w:tr w:rsidR="006D2E0F" w:rsidRPr="006B4760" w14:paraId="78275C70" w14:textId="77777777" w:rsidTr="00FB4750">
        <w:trPr>
          <w:trHeight w:val="300"/>
        </w:trPr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60E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gipe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BD4A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700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E7C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.17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D8E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86-221)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938D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 (6.07-15.67)</w:t>
            </w:r>
          </w:p>
        </w:tc>
      </w:tr>
      <w:tr w:rsidR="006D2E0F" w:rsidRPr="006B4760" w14:paraId="45D562CC" w14:textId="77777777" w:rsidTr="00FB4750">
        <w:trPr>
          <w:trHeight w:val="300"/>
        </w:trPr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23B3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555B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66069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171F2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1F3C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C1FB5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2E0F" w:rsidRPr="006B4760" w14:paraId="36E61A92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63C0C8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ná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8BA019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2DB060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783C33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18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44E3F78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789CEAB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6 (32.36-83.52)</w:t>
            </w:r>
          </w:p>
        </w:tc>
      </w:tr>
      <w:tr w:rsidR="006D2E0F" w:rsidRPr="006B4760" w14:paraId="2342E0B8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49618A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D3C685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17B380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F224D5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.93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21FD33A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9B2967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4 (29.62-76.45)</w:t>
            </w:r>
          </w:p>
        </w:tc>
      </w:tr>
      <w:tr w:rsidR="006D2E0F" w:rsidRPr="006B4760" w14:paraId="1CF61D3E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7B3C0F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atarin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5FFBB6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EC5EE5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A55136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5CD5950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 (956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8C2319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1 (20.35-52.52)</w:t>
            </w:r>
          </w:p>
        </w:tc>
      </w:tr>
      <w:tr w:rsidR="006D2E0F" w:rsidRPr="006B4760" w14:paraId="6AB21BDA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</w:tcPr>
          <w:p w14:paraId="28CC98C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C0D1E0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E4593F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E4A1EA8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pct"/>
            <w:shd w:val="clear" w:color="auto" w:fill="auto"/>
            <w:noWrap/>
            <w:vAlign w:val="center"/>
          </w:tcPr>
          <w:p w14:paraId="3C86E826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shd w:val="clear" w:color="auto" w:fill="auto"/>
            <w:noWrap/>
            <w:vAlign w:val="center"/>
          </w:tcPr>
          <w:p w14:paraId="1E84E0D5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2E0F" w:rsidRPr="006B4760" w14:paraId="0162139E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DE3572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írito</w:t>
            </w:r>
            <w:proofErr w:type="spellEnd"/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nto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5946983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9A08C5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F35104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.77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21BEDE8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 (294-760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326C576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3 (11.39-29.39)</w:t>
            </w:r>
          </w:p>
        </w:tc>
      </w:tr>
      <w:tr w:rsidR="006D2E0F" w:rsidRPr="006B4760" w14:paraId="5EAF844E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A9737E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648E99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6364C8A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C2323E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.49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4B26693B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B9FDB5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7 (20.21-52.18)</w:t>
            </w:r>
          </w:p>
        </w:tc>
      </w:tr>
      <w:tr w:rsidR="006D2E0F" w:rsidRPr="006B4760" w14:paraId="1B618093" w14:textId="77777777" w:rsidTr="00FB4750">
        <w:trPr>
          <w:trHeight w:val="300"/>
        </w:trPr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E739867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3AA68C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B819CF0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66E8172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66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0868DF97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)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3A5649FF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8 (12.92-33.35)</w:t>
            </w:r>
          </w:p>
        </w:tc>
      </w:tr>
      <w:tr w:rsidR="006D2E0F" w:rsidRPr="006B4760" w14:paraId="2EFCA0DF" w14:textId="77777777" w:rsidTr="00FB4750">
        <w:trPr>
          <w:trHeight w:val="300"/>
        </w:trPr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3F14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942C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0E6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B559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45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040E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-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)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5611" w14:textId="77777777" w:rsidR="006D2E0F" w:rsidRPr="006B4760" w:rsidRDefault="006D2E0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3 (25.65-66.22)</w:t>
            </w:r>
          </w:p>
        </w:tc>
      </w:tr>
    </w:tbl>
    <w:p w14:paraId="2CB4448F" w14:textId="77777777" w:rsidR="006D2E0F" w:rsidRDefault="006D2E0F" w:rsidP="006D2E0F">
      <w:pPr>
        <w:rPr>
          <w:rFonts w:ascii="Times New Roman" w:hAnsi="Times New Roman" w:cs="Times New Roman"/>
        </w:rPr>
      </w:pPr>
    </w:p>
    <w:p w14:paraId="22B75082" w14:textId="77777777" w:rsidR="00580A5A" w:rsidRPr="006D2E0F" w:rsidRDefault="00580A5A" w:rsidP="006D2E0F"/>
    <w:sectPr w:rsidR="00580A5A" w:rsidRPr="006D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995"/>
    <w:rsid w:val="0003348A"/>
    <w:rsid w:val="00580A5A"/>
    <w:rsid w:val="006D2E0F"/>
    <w:rsid w:val="00970995"/>
    <w:rsid w:val="00AE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21374"/>
  <w15:chartTrackingRefBased/>
  <w15:docId w15:val="{E80C8D73-443B-4C10-A794-CD026D2C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0</Characters>
  <Application>Microsoft Office Word</Application>
  <DocSecurity>0</DocSecurity>
  <Lines>15</Lines>
  <Paragraphs>4</Paragraphs>
  <ScaleCrop>false</ScaleCrop>
  <Company>Monash University</Company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Yu</dc:creator>
  <cp:keywords/>
  <dc:description/>
  <cp:lastModifiedBy>Pei Yu</cp:lastModifiedBy>
  <cp:revision>4</cp:revision>
  <dcterms:created xsi:type="dcterms:W3CDTF">2022-06-22T14:51:00Z</dcterms:created>
  <dcterms:modified xsi:type="dcterms:W3CDTF">2022-08-11T12:09:00Z</dcterms:modified>
</cp:coreProperties>
</file>